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45" w:type="dxa"/>
        <w:jc w:val="center"/>
        <w:tblLayout w:type="fixed"/>
        <w:tblLook w:val="04A0" w:firstRow="1" w:lastRow="0" w:firstColumn="1" w:lastColumn="0" w:noHBand="0" w:noVBand="1"/>
      </w:tblPr>
      <w:tblGrid>
        <w:gridCol w:w="2381"/>
        <w:gridCol w:w="507"/>
        <w:gridCol w:w="6472"/>
        <w:gridCol w:w="585"/>
      </w:tblGrid>
      <w:tr w:rsidR="008B4A6E" w:rsidRPr="008B4A6E" w14:paraId="17C91177" w14:textId="77777777" w:rsidTr="008C0610">
        <w:trPr>
          <w:trHeight w:val="173"/>
          <w:jc w:val="center"/>
        </w:trPr>
        <w:tc>
          <w:tcPr>
            <w:tcW w:w="99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E655" w14:textId="257B0B8F" w:rsidR="008B4A6E" w:rsidRPr="008B4A6E" w:rsidRDefault="008B4A6E" w:rsidP="001668C3">
            <w:pPr>
              <w:jc w:val="both"/>
              <w:rPr>
                <w:rFonts w:eastAsia="Times New Roman" w:cs="Arial"/>
                <w:b/>
                <w:bCs/>
                <w:color w:val="000000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</w:rPr>
              <w:t xml:space="preserve">Table S1. </w:t>
            </w:r>
            <w:r w:rsidRPr="008B4A6E">
              <w:rPr>
                <w:rFonts w:eastAsia="Times New Roman" w:cs="Arial"/>
                <w:color w:val="000000"/>
              </w:rPr>
              <w:t xml:space="preserve">Nucleotide sequences for primers used to generate targeting and </w:t>
            </w:r>
            <w:r w:rsidR="001668C3">
              <w:rPr>
                <w:rFonts w:eastAsia="Times New Roman" w:cs="Arial"/>
                <w:color w:val="000000"/>
              </w:rPr>
              <w:t xml:space="preserve">overexpression </w:t>
            </w:r>
            <w:proofErr w:type="spellStart"/>
            <w:r w:rsidR="001668C3">
              <w:rPr>
                <w:rFonts w:eastAsia="Times New Roman" w:cs="Arial"/>
                <w:color w:val="000000"/>
              </w:rPr>
              <w:t>contructs</w:t>
            </w:r>
            <w:proofErr w:type="spellEnd"/>
            <w:r w:rsidR="001668C3">
              <w:rPr>
                <w:rFonts w:eastAsia="Times New Roman" w:cs="Arial"/>
                <w:color w:val="000000"/>
              </w:rPr>
              <w:t xml:space="preserve">, </w:t>
            </w:r>
            <w:r w:rsidRPr="008B4A6E">
              <w:rPr>
                <w:rFonts w:eastAsia="Times New Roman" w:cs="Arial"/>
                <w:i/>
                <w:iCs/>
                <w:color w:val="000000"/>
              </w:rPr>
              <w:t>ubiquitin hydrolase</w:t>
            </w:r>
            <w:r w:rsidRPr="008B4A6E">
              <w:rPr>
                <w:rFonts w:eastAsia="Times New Roman" w:cs="Arial"/>
                <w:color w:val="000000"/>
              </w:rPr>
              <w:t xml:space="preserve"> and </w:t>
            </w:r>
            <w:proofErr w:type="spellStart"/>
            <w:r w:rsidRPr="008B4A6E">
              <w:rPr>
                <w:rFonts w:eastAsia="Times New Roman" w:cs="Arial"/>
                <w:i/>
                <w:iCs/>
                <w:color w:val="000000"/>
              </w:rPr>
              <w:t>gapdh</w:t>
            </w:r>
            <w:proofErr w:type="spellEnd"/>
            <w:r w:rsidRPr="008B4A6E">
              <w:rPr>
                <w:rFonts w:eastAsia="Times New Roman" w:cs="Arial"/>
                <w:color w:val="000000"/>
              </w:rPr>
              <w:t xml:space="preserve"> </w:t>
            </w:r>
            <w:proofErr w:type="spellStart"/>
            <w:r w:rsidRPr="008B4A6E">
              <w:rPr>
                <w:rFonts w:eastAsia="Times New Roman" w:cs="Arial"/>
                <w:color w:val="000000"/>
              </w:rPr>
              <w:t>qPCR</w:t>
            </w:r>
            <w:proofErr w:type="spellEnd"/>
            <w:r w:rsidR="001668C3">
              <w:rPr>
                <w:rFonts w:eastAsia="Times New Roman" w:cs="Arial"/>
                <w:color w:val="000000"/>
              </w:rPr>
              <w:t xml:space="preserve">, and </w:t>
            </w:r>
            <w:r w:rsidR="001668C3" w:rsidRPr="001668C3">
              <w:rPr>
                <w:rFonts w:eastAsia="Times New Roman" w:cs="Arial"/>
                <w:i/>
                <w:color w:val="000000"/>
              </w:rPr>
              <w:t>Leishmania</w:t>
            </w:r>
            <w:r w:rsidR="001668C3">
              <w:rPr>
                <w:rFonts w:eastAsia="Times New Roman" w:cs="Arial"/>
                <w:color w:val="000000"/>
              </w:rPr>
              <w:t xml:space="preserve"> </w:t>
            </w:r>
            <w:r w:rsidR="001668C3" w:rsidRPr="001668C3">
              <w:rPr>
                <w:rFonts w:eastAsia="Times New Roman" w:cs="Arial"/>
                <w:i/>
                <w:color w:val="000000"/>
              </w:rPr>
              <w:t>SODB1</w:t>
            </w:r>
            <w:r w:rsidR="001668C3">
              <w:rPr>
                <w:rFonts w:eastAsia="Times New Roman" w:cs="Arial"/>
                <w:color w:val="000000"/>
              </w:rPr>
              <w:t xml:space="preserve"> and </w:t>
            </w:r>
            <w:r w:rsidR="001668C3" w:rsidRPr="001668C3">
              <w:rPr>
                <w:rFonts w:eastAsia="Times New Roman" w:cs="Arial"/>
                <w:i/>
                <w:color w:val="000000"/>
              </w:rPr>
              <w:t>SODB2</w:t>
            </w:r>
            <w:r w:rsidR="001668C3">
              <w:rPr>
                <w:rFonts w:eastAsia="Times New Roman" w:cs="Arial"/>
                <w:color w:val="000000"/>
              </w:rPr>
              <w:t xml:space="preserve"> </w:t>
            </w:r>
            <w:proofErr w:type="spellStart"/>
            <w:r w:rsidR="001668C3">
              <w:rPr>
                <w:rFonts w:eastAsia="Times New Roman" w:cs="Arial"/>
                <w:color w:val="000000"/>
              </w:rPr>
              <w:t>qRT</w:t>
            </w:r>
            <w:proofErr w:type="spellEnd"/>
            <w:r w:rsidR="001668C3">
              <w:rPr>
                <w:rFonts w:eastAsia="Times New Roman" w:cs="Arial"/>
                <w:color w:val="000000"/>
              </w:rPr>
              <w:t>-PCR</w:t>
            </w:r>
            <w:r w:rsidRPr="008B4A6E">
              <w:rPr>
                <w:rFonts w:eastAsia="Times New Roman" w:cs="Arial"/>
                <w:color w:val="000000"/>
              </w:rPr>
              <w:t>.</w:t>
            </w:r>
          </w:p>
        </w:tc>
      </w:tr>
      <w:tr w:rsidR="008B4A6E" w:rsidRPr="008B4A6E" w14:paraId="4B75EB71" w14:textId="77777777" w:rsidTr="008C0610">
        <w:trPr>
          <w:trHeight w:val="173"/>
          <w:jc w:val="center"/>
        </w:trPr>
        <w:tc>
          <w:tcPr>
            <w:tcW w:w="99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B9C1" w14:textId="77777777" w:rsidR="008B4A6E" w:rsidRPr="008B4A6E" w:rsidRDefault="008B4A6E" w:rsidP="008B4A6E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8B4A6E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L. major</w:t>
            </w: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r w:rsidRPr="008B4A6E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SODB1</w:t>
            </w: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targeting construct primers</w:t>
            </w:r>
            <w:r w:rsidRPr="008B4A6E">
              <w:rPr>
                <w:rFonts w:eastAsia="Times New Roman" w:cs="Arial"/>
                <w:color w:val="000000"/>
                <w:sz w:val="30"/>
                <w:szCs w:val="30"/>
                <w:vertAlign w:val="superscript"/>
              </w:rPr>
              <w:t>§</w:t>
            </w:r>
            <w:bookmarkStart w:id="0" w:name="_GoBack"/>
            <w:r w:rsidRPr="00D44A01">
              <w:rPr>
                <w:rFonts w:ascii="Monaco" w:eastAsia="Times New Roman" w:hAnsi="Monaco" w:cs="Arial"/>
                <w:b/>
                <w:color w:val="000000"/>
                <w:sz w:val="34"/>
                <w:szCs w:val="34"/>
                <w:vertAlign w:val="superscript"/>
              </w:rPr>
              <w:t>∗</w:t>
            </w:r>
            <w:bookmarkEnd w:id="0"/>
          </w:p>
        </w:tc>
      </w:tr>
      <w:tr w:rsidR="008B4A6E" w:rsidRPr="008B4A6E" w14:paraId="59085F43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2F16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1B17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0E865" w14:textId="77777777" w:rsidR="008B4A6E" w:rsidRPr="008B4A6E" w:rsidRDefault="008B4A6E" w:rsidP="008B4A6E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3686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A6E" w:rsidRPr="008B4A6E" w14:paraId="0797DCA6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6A1A" w14:textId="77777777" w:rsidR="008B4A6E" w:rsidRPr="00CB40F4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Lmaj</w:t>
            </w:r>
            <w:proofErr w:type="spellEnd"/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 xml:space="preserve"> sodb1 5'arm </w:t>
            </w:r>
            <w:proofErr w:type="spellStart"/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XhoI</w:t>
            </w:r>
            <w:proofErr w:type="spellEnd"/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3C57" w14:textId="77777777" w:rsidR="008B4A6E" w:rsidRPr="00CB40F4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A7BB" w14:textId="77777777" w:rsidR="008B4A6E" w:rsidRPr="00CB40F4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ACTG</w:t>
            </w:r>
            <w:r w:rsidRPr="00CB40F4">
              <w:rPr>
                <w:rFonts w:eastAsia="Times New Roman" w:cs="Arial"/>
                <w:i/>
                <w:iCs/>
                <w:color w:val="000000"/>
                <w:sz w:val="16"/>
                <w:szCs w:val="16"/>
                <w:u w:val="single"/>
              </w:rPr>
              <w:t>CTCGAG</w:t>
            </w:r>
            <w:r w:rsidRPr="00CB40F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CCGGGCTGATCTATATCCG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6768" w14:textId="77777777" w:rsidR="008B4A6E" w:rsidRPr="00CB40F4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03592CAF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73F1" w14:textId="77777777" w:rsidR="008B4A6E" w:rsidRPr="00CB40F4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Lmaj</w:t>
            </w:r>
            <w:proofErr w:type="spellEnd"/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 xml:space="preserve"> sodb1 5'arm </w:t>
            </w:r>
            <w:proofErr w:type="spellStart"/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BamHI</w:t>
            </w:r>
            <w:proofErr w:type="spellEnd"/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C1C3" w14:textId="77777777" w:rsidR="008B4A6E" w:rsidRPr="00CB40F4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2E2F" w14:textId="77777777" w:rsidR="008B4A6E" w:rsidRPr="00CB40F4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ACTG</w:t>
            </w:r>
            <w:r w:rsidRPr="00CB40F4">
              <w:rPr>
                <w:rFonts w:eastAsia="Times New Roman" w:cs="Arial"/>
                <w:i/>
                <w:iCs/>
                <w:color w:val="000000"/>
                <w:sz w:val="16"/>
                <w:szCs w:val="16"/>
                <w:u w:val="single"/>
              </w:rPr>
              <w:t>GGATCC</w:t>
            </w:r>
            <w:r w:rsidRPr="00CB40F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ACGCACGAACAGAAAGTA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7A79" w14:textId="77777777" w:rsidR="008B4A6E" w:rsidRPr="00CB40F4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38434638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D5F2" w14:textId="77777777" w:rsidR="008B4A6E" w:rsidRPr="00CB40F4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Lmaj</w:t>
            </w:r>
            <w:proofErr w:type="spellEnd"/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 xml:space="preserve"> sodb1 3'arm </w:t>
            </w:r>
            <w:proofErr w:type="spellStart"/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BamHI</w:t>
            </w:r>
            <w:proofErr w:type="spellEnd"/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6A60" w14:textId="77777777" w:rsidR="008B4A6E" w:rsidRPr="00CB40F4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A6F7" w14:textId="77777777" w:rsidR="008B4A6E" w:rsidRPr="00CB40F4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ACTG</w:t>
            </w:r>
            <w:r w:rsidRPr="00CB40F4">
              <w:rPr>
                <w:rFonts w:eastAsia="Times New Roman" w:cs="Arial"/>
                <w:i/>
                <w:iCs/>
                <w:color w:val="000000"/>
                <w:sz w:val="16"/>
                <w:szCs w:val="16"/>
                <w:u w:val="single"/>
              </w:rPr>
              <w:t>GGATCC</w:t>
            </w:r>
            <w:r w:rsidRPr="00CB40F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GTTGTCTGCGATACACAGTTTGG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0D27" w14:textId="77777777" w:rsidR="008B4A6E" w:rsidRPr="00CB40F4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57952ACB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9CE7" w14:textId="77777777" w:rsidR="008B4A6E" w:rsidRPr="00CB40F4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Lmaj</w:t>
            </w:r>
            <w:proofErr w:type="spellEnd"/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 xml:space="preserve"> sodb1 3'arm </w:t>
            </w:r>
            <w:proofErr w:type="spellStart"/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NotI</w:t>
            </w:r>
            <w:proofErr w:type="spellEnd"/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F321" w14:textId="77777777" w:rsidR="008B4A6E" w:rsidRPr="00CB40F4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0F16" w14:textId="77777777" w:rsidR="008B4A6E" w:rsidRPr="00CB40F4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ACTG</w:t>
            </w:r>
            <w:r w:rsidRPr="00CB40F4">
              <w:rPr>
                <w:rFonts w:eastAsia="Times New Roman" w:cs="Arial"/>
                <w:i/>
                <w:iCs/>
                <w:color w:val="000000"/>
                <w:sz w:val="16"/>
                <w:szCs w:val="16"/>
                <w:u w:val="single"/>
              </w:rPr>
              <w:t>GCGGCCGC</w:t>
            </w:r>
            <w:r w:rsidRPr="00CB40F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CACCTCTGCAACGACAG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6728" w14:textId="77777777" w:rsidR="008B4A6E" w:rsidRPr="00CB40F4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B40F4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36915EA4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8F9B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E954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01F2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973A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8B4A6E" w:rsidRPr="008B4A6E" w14:paraId="5363766C" w14:textId="77777777" w:rsidTr="008C0610">
        <w:trPr>
          <w:trHeight w:val="173"/>
          <w:jc w:val="center"/>
        </w:trPr>
        <w:tc>
          <w:tcPr>
            <w:tcW w:w="99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99DD" w14:textId="77777777" w:rsidR="008B4A6E" w:rsidRPr="008B4A6E" w:rsidRDefault="008B4A6E" w:rsidP="008B4A6E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8B4A6E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L. major</w:t>
            </w: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Δ</w:t>
            </w:r>
            <w:r w:rsidRPr="008B4A6E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sodb1</w:t>
            </w: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screening primers</w:t>
            </w:r>
          </w:p>
        </w:tc>
      </w:tr>
      <w:tr w:rsidR="008B4A6E" w:rsidRPr="008B4A6E" w14:paraId="7B641939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DD7D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BD22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8816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7973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8B4A6E" w:rsidRPr="008B4A6E" w14:paraId="0F5B183D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A7DA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maj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Δsodb1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seq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5' arm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31B0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D819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TACAACGTACACAACTCAC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028A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230951A4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A72A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maj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Δsodb1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seq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3' arm rev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C947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8C86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TTCTTGCTCCCACGAGCG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C175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28D00C8C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B388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Pr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2FAA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5CA2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TCGAGCGAAAGAGATGTCG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7E75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5B4EF82F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199F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Pr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BC89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8A17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CGGCGGCATCAGAGCAG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88A6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2B6EAB6A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FF88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Pr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0A27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5CDA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CGCATCGCCTTCTATCGC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D336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2C4B24A7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D175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Pr4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4814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E12F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GCAAAGACACAAGCGAGCG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B192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0DEDD862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E2BF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Pr5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AF8D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78DB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ACTACAAGAACGACCGCG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5215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7B501E25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D8AD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Pr6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6414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1739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CTGTCGCAGAGACAGACG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DC3F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1ECE1E4C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79A9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2AEE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9A79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B54E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8B4A6E" w:rsidRPr="008B4A6E" w14:paraId="47917FFF" w14:textId="77777777" w:rsidTr="008C0610">
        <w:trPr>
          <w:trHeight w:val="173"/>
          <w:jc w:val="center"/>
        </w:trPr>
        <w:tc>
          <w:tcPr>
            <w:tcW w:w="99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137D" w14:textId="77777777" w:rsidR="008B4A6E" w:rsidRPr="008B4A6E" w:rsidRDefault="008B4A6E" w:rsidP="008B4A6E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8B4A6E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L. donovani</w:t>
            </w: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r w:rsidRPr="008B4A6E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SODB1</w:t>
            </w: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targeting construct primers (Gibson assembly)</w:t>
            </w:r>
          </w:p>
        </w:tc>
      </w:tr>
      <w:tr w:rsidR="008B4A6E" w:rsidRPr="008B4A6E" w14:paraId="4DC9CD64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2E75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B09A8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E52FC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28F8D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B4A6E" w:rsidRPr="008B4A6E" w14:paraId="3CD726AF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65DF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don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sodb1 5'arm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EF1C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C981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cgaattcctgcagcccgggg</w:t>
            </w: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CTGGTGCGCTGTGGGAT</w:t>
            </w:r>
            <w:proofErr w:type="spellEnd"/>
            <w:proofErr w:type="gramEnd"/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4CE0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3FE1CBB4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E456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don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sodb1 5'arm rev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8C23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ECD5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ccgatcccat</w:t>
            </w: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ACGCACGAGCAGAAAGC</w:t>
            </w:r>
            <w:proofErr w:type="spellEnd"/>
            <w:proofErr w:type="gramEnd"/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AA94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1EFABEE2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8D5C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don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sodb1 3'arm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DB83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094E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gttcttctga</w:t>
            </w: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CTCTTCTGCGATGCGCA</w:t>
            </w:r>
            <w:proofErr w:type="spellEnd"/>
            <w:proofErr w:type="gramEnd"/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D192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2D42D896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ACB6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don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sodb1 3'arm rev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75F8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793F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cggccgctctagaactagtg</w:t>
            </w: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TCCATCATGTCCATCACGC</w:t>
            </w:r>
            <w:proofErr w:type="spellEnd"/>
            <w:proofErr w:type="gramEnd"/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2AAC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743EDFE5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ACA2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don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neo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C142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C4F0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TCGTGCGTC</w:t>
            </w: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ATGGGATCGGCCATTGAA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FB5C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032B6215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4E7A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don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neo rev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6295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B3CF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CAGAAGAGC</w:t>
            </w: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TCAGAAGAACTCGTCAAGAAG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098E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4E2087A5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7CC6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73CC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B4A6E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4EF9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75A7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8B4A6E" w:rsidRPr="008B4A6E" w14:paraId="213CA04B" w14:textId="77777777" w:rsidTr="008C0610">
        <w:trPr>
          <w:trHeight w:val="173"/>
          <w:jc w:val="center"/>
        </w:trPr>
        <w:tc>
          <w:tcPr>
            <w:tcW w:w="99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A812" w14:textId="68505A13" w:rsidR="008B4A6E" w:rsidRPr="008B4A6E" w:rsidRDefault="008B4A6E" w:rsidP="008B4A6E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8B4A6E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L. donovani</w:t>
            </w: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r w:rsidR="001668C3"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Δ</w:t>
            </w:r>
            <w:r w:rsidR="001668C3" w:rsidRPr="008B4A6E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sodb1</w:t>
            </w: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screening primers</w:t>
            </w:r>
          </w:p>
        </w:tc>
      </w:tr>
      <w:tr w:rsidR="008B4A6E" w:rsidRPr="008B4A6E" w14:paraId="11DA1CEF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2A59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B6EA6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0B9BC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23C90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B4A6E" w:rsidRPr="008B4A6E" w14:paraId="3716EB7D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AE46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don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5'ArmB1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seq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AF24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A75B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GCTAAGGAATCGGACGACG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3F7F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4F563E5C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FA06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don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3'ArmB1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seq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62F7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6CB4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GAACTCCAAACTGCGCAT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2077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717C1888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340D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don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Δsodb1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seq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5' arm (Pr1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AE64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F9BB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TCGGGTGATGCTTGACTGTCG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7F1B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08FA6E6D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FEA2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don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Δsodb1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seq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3' arm (Pr5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75FB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CB98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ATCTTGACGTGCGATATATGG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3C8B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2406D081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FB7B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don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Δsodb1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seq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3' arm (Pr6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53C8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FF0B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GCAAGCATGAGCACACGG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053E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048D1892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9917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don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Δsodb1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seq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3' arm (Pr4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D1FC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8716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TCAATACCATCTCGTCATG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4F54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2350E1BA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3E5B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EE11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E72E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A3DC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8B4A6E" w:rsidRPr="008B4A6E" w14:paraId="4F1BE3F1" w14:textId="77777777" w:rsidTr="008C0610">
        <w:trPr>
          <w:trHeight w:val="173"/>
          <w:jc w:val="center"/>
        </w:trPr>
        <w:tc>
          <w:tcPr>
            <w:tcW w:w="99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55E3" w14:textId="77777777" w:rsidR="008B4A6E" w:rsidRPr="008B4A6E" w:rsidRDefault="008B4A6E" w:rsidP="008B4A6E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8B4A6E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L. major</w:t>
            </w: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r w:rsidRPr="008B4A6E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ubiquitin hydrolase</w:t>
            </w: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gDNA</w:t>
            </w:r>
            <w:proofErr w:type="spellEnd"/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qPCR</w:t>
            </w:r>
            <w:proofErr w:type="spellEnd"/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primers and probe</w:t>
            </w:r>
          </w:p>
        </w:tc>
      </w:tr>
      <w:tr w:rsidR="008B4A6E" w:rsidRPr="008B4A6E" w14:paraId="776FF93E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485C4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C9BA6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C1B6D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5028E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B4A6E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8B4A6E" w:rsidRPr="008B4A6E" w14:paraId="7525E96B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C2CD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UbHyd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qPCR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EEF0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5D6F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CGACGGAGTCTATGTATGTATG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22B2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25CEF280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9725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UbHyd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qPCR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483A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8E1E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AGCTTCTTGACGGTTGTGT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05D0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3F5BC704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EEBF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UbHyd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qPCR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probe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CB7C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336E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(5'6-FAM) </w:t>
            </w: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AGCACCTGGAGAAGCACATGAGG</w:t>
            </w: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(3'BlackHoleQuencher 2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E592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5613FA57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A80A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5B53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7B3D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7ED9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8B4A6E" w:rsidRPr="008B4A6E" w14:paraId="251717FF" w14:textId="77777777" w:rsidTr="008C0610">
        <w:trPr>
          <w:trHeight w:val="173"/>
          <w:jc w:val="center"/>
        </w:trPr>
        <w:tc>
          <w:tcPr>
            <w:tcW w:w="99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AC3A" w14:textId="77777777" w:rsidR="008B4A6E" w:rsidRPr="008B4A6E" w:rsidRDefault="008B4A6E" w:rsidP="008B4A6E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Murine </w:t>
            </w:r>
            <w:proofErr w:type="spellStart"/>
            <w:r w:rsidRPr="008B4A6E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gapdh</w:t>
            </w:r>
            <w:proofErr w:type="spellEnd"/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gDNA</w:t>
            </w:r>
            <w:proofErr w:type="spellEnd"/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qPCR</w:t>
            </w:r>
            <w:proofErr w:type="spellEnd"/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primers and probe</w:t>
            </w:r>
          </w:p>
        </w:tc>
      </w:tr>
      <w:tr w:rsidR="008B4A6E" w:rsidRPr="008B4A6E" w14:paraId="76A485AD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4CD6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4DE3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D463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990E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8B4A6E" w:rsidRPr="008B4A6E" w14:paraId="1B9A004D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24A7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GAPDH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D63D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A525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CAGTGACTTGGGACAAGGATAG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651F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718540CE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39A0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GAPDH rev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9D0B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9AD1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TCCTCAGTGTAGCCCAAG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2C61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6076B4B9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0830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GAPDH probe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DBE6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E4D0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(5'6-FAM) TCAAGAAGGTGGTGAAGCAGGCAT (3'BlackHoleQuencher 2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ECBC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19289B28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0189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C6ED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49FD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4B39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8B4A6E" w:rsidRPr="008B4A6E" w14:paraId="1A20FE0B" w14:textId="77777777" w:rsidTr="008C0610">
        <w:trPr>
          <w:trHeight w:val="173"/>
          <w:jc w:val="center"/>
        </w:trPr>
        <w:tc>
          <w:tcPr>
            <w:tcW w:w="99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1204" w14:textId="77777777" w:rsidR="008B4A6E" w:rsidRPr="008B4A6E" w:rsidRDefault="008B4A6E" w:rsidP="008B4A6E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8B4A6E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L. major</w:t>
            </w: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r w:rsidRPr="008B4A6E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SODB1</w:t>
            </w: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cDNA HA tag primers</w:t>
            </w:r>
          </w:p>
        </w:tc>
      </w:tr>
      <w:tr w:rsidR="008B4A6E" w:rsidRPr="008B4A6E" w14:paraId="3E2B6E44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B69F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EEAA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E82C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8F90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8B4A6E" w:rsidRPr="008B4A6E" w14:paraId="344746BD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F036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maj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8B4A6E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(</w:t>
            </w:r>
            <w:proofErr w:type="gramStart"/>
            <w:r w:rsidRPr="008B4A6E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HA)SODB1</w:t>
            </w:r>
            <w:proofErr w:type="gram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SmaI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025C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6CD9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ACTG</w:t>
            </w:r>
            <w:r w:rsidRPr="008B4A6E">
              <w:rPr>
                <w:rFonts w:eastAsia="Times New Roman" w:cs="Arial"/>
                <w:i/>
                <w:iCs/>
                <w:color w:val="000000"/>
                <w:sz w:val="16"/>
                <w:szCs w:val="16"/>
                <w:u w:val="single"/>
              </w:rPr>
              <w:t>CCCGGG</w:t>
            </w:r>
            <w:r w:rsidRPr="008B4A6E">
              <w:rPr>
                <w:rFonts w:eastAsia="Times New Roman" w:cs="Arial"/>
                <w:color w:val="FF0000"/>
                <w:sz w:val="16"/>
                <w:szCs w:val="16"/>
              </w:rPr>
              <w:t>ATGTACCCATACGATGTTCCAGATTACGCT</w:t>
            </w: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CGTTCGCTGTTCAG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8A1D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65EDC0A6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9016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maj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8B4A6E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SODB1</w:t>
            </w: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BamHI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6425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DC92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ACTG</w:t>
            </w:r>
            <w:r w:rsidRPr="008B4A6E">
              <w:rPr>
                <w:rFonts w:eastAsia="Times New Roman" w:cs="Arial"/>
                <w:i/>
                <w:iCs/>
                <w:color w:val="000000"/>
                <w:sz w:val="16"/>
                <w:szCs w:val="16"/>
                <w:u w:val="single"/>
              </w:rPr>
              <w:t>GGATCC</w:t>
            </w: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TAAAGCTGGCTAGAGGCG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B412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53A43F67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7D4A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69AE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2455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AED6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8B4A6E" w:rsidRPr="008B4A6E" w14:paraId="7D11FC35" w14:textId="77777777" w:rsidTr="008C0610">
        <w:trPr>
          <w:trHeight w:val="173"/>
          <w:jc w:val="center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2F54" w14:textId="77777777" w:rsidR="008B4A6E" w:rsidRPr="008B4A6E" w:rsidRDefault="008B4A6E" w:rsidP="008B4A6E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8B4A6E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L. major </w:t>
            </w: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&amp; </w:t>
            </w:r>
            <w:r w:rsidRPr="008B4A6E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L. donovani SODB1/SODB2 </w:t>
            </w:r>
            <w:proofErr w:type="spellStart"/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qRT</w:t>
            </w:r>
            <w:proofErr w:type="spellEnd"/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-PCR primers and prob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8C59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8B4A6E" w:rsidRPr="008B4A6E" w14:paraId="20202EDF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8134" w14:textId="77777777" w:rsidR="008B4A6E" w:rsidRPr="008B4A6E" w:rsidRDefault="008B4A6E" w:rsidP="008B4A6E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7CCA" w14:textId="77777777" w:rsidR="008B4A6E" w:rsidRPr="008B4A6E" w:rsidRDefault="008B4A6E" w:rsidP="008B4A6E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FD24" w14:textId="77777777" w:rsidR="008B4A6E" w:rsidRPr="008B4A6E" w:rsidRDefault="008B4A6E" w:rsidP="008B4A6E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2AEB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8B4A6E" w:rsidRPr="008B4A6E" w14:paraId="735BE45F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EF04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maj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/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don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sodb1/2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qRT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234D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1951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GTGGACATCATCAAGTCTGAGAAG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F1D2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76AA2502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FD9C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maj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sodb1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qRT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0F22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4D70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TTGCCCGATGGCTCG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A379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7441BF5F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A593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maj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sodb2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qRT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EF50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B418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CTCCGTGCGGTTTTGA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C300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6C986B77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A0C4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don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sodb1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qRT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3F6A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B8E6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CACTCGCCAAAGGGCCCGA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1EE8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0B875DB1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B57C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don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sodb2 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qRT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1643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D55E" w14:textId="77777777" w:rsidR="008B4A6E" w:rsidRPr="008B4A6E" w:rsidRDefault="008B4A6E" w:rsidP="008B4A6E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TCTCTCCGTGCGGCTTCGAC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4680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7F626B53" w14:textId="77777777" w:rsidTr="008C0610">
        <w:trPr>
          <w:trHeight w:val="173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03D3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maj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/</w:t>
            </w:r>
            <w:proofErr w:type="spellStart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Ldon</w:t>
            </w:r>
            <w:proofErr w:type="spellEnd"/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sodb1/2 probe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9C28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7097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(5'6-FAM) </w:t>
            </w:r>
            <w:r w:rsidRPr="008B4A6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ACAACCACGACTTCTTCTGGCGC</w:t>
            </w: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 xml:space="preserve"> (3'BlackHoleQuencher 2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2454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B4A6E">
              <w:rPr>
                <w:rFonts w:eastAsia="Times New Roman" w:cs="Arial"/>
                <w:color w:val="000000"/>
                <w:sz w:val="16"/>
                <w:szCs w:val="16"/>
              </w:rPr>
              <w:t>3'</w:t>
            </w:r>
          </w:p>
        </w:tc>
      </w:tr>
      <w:tr w:rsidR="008B4A6E" w:rsidRPr="008B4A6E" w14:paraId="2E787064" w14:textId="77777777" w:rsidTr="008C0610">
        <w:trPr>
          <w:trHeight w:val="144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53EC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7FD8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45BA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DC9E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8B4A6E" w:rsidRPr="008B4A6E" w14:paraId="32823C16" w14:textId="77777777" w:rsidTr="008C0610">
        <w:trPr>
          <w:trHeight w:val="300"/>
          <w:jc w:val="center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81BF" w14:textId="77777777" w:rsidR="008B4A6E" w:rsidRPr="008B4A6E" w:rsidRDefault="008B4A6E" w:rsidP="008B4A6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B4A6E">
              <w:rPr>
                <w:rFonts w:eastAsia="Times New Roman" w:cs="Arial"/>
                <w:color w:val="000000"/>
                <w:sz w:val="20"/>
                <w:szCs w:val="20"/>
              </w:rPr>
              <w:t xml:space="preserve">§ </w:t>
            </w:r>
            <w:r w:rsidRPr="008B4A6E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Italicized</w:t>
            </w:r>
            <w:r w:rsidRPr="008B4A6E">
              <w:rPr>
                <w:rFonts w:eastAsia="Times New Roman" w:cs="Arial"/>
                <w:color w:val="000000"/>
                <w:sz w:val="20"/>
                <w:szCs w:val="20"/>
              </w:rPr>
              <w:t xml:space="preserve"> and </w:t>
            </w:r>
            <w:r w:rsidRPr="008B4A6E"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  <w:t>underlined</w:t>
            </w:r>
            <w:r w:rsidRPr="008B4A6E">
              <w:rPr>
                <w:rFonts w:eastAsia="Times New Roman" w:cs="Arial"/>
                <w:color w:val="000000"/>
                <w:sz w:val="20"/>
                <w:szCs w:val="20"/>
              </w:rPr>
              <w:t xml:space="preserve"> nucleotides = restriction sit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58ED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8B4A6E" w:rsidRPr="008B4A6E" w14:paraId="48D45355" w14:textId="77777777" w:rsidTr="008C0610">
        <w:trPr>
          <w:trHeight w:val="300"/>
          <w:jc w:val="center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F67A" w14:textId="77777777" w:rsidR="008B4A6E" w:rsidRPr="008B4A6E" w:rsidRDefault="008B4A6E" w:rsidP="008B4A6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B4A6E">
              <w:rPr>
                <w:rFonts w:ascii="Monaco" w:eastAsia="Times New Roman" w:hAnsi="Monaco" w:cs="Arial"/>
                <w:color w:val="000000"/>
                <w:sz w:val="20"/>
                <w:szCs w:val="20"/>
              </w:rPr>
              <w:t>∗</w:t>
            </w:r>
            <w:r w:rsidRPr="008B4A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old</w:t>
            </w:r>
            <w:r w:rsidRPr="008B4A6E">
              <w:rPr>
                <w:rFonts w:eastAsia="Times New Roman" w:cs="Arial"/>
                <w:color w:val="000000"/>
                <w:sz w:val="20"/>
                <w:szCs w:val="20"/>
              </w:rPr>
              <w:t xml:space="preserve"> nucleotides =</w:t>
            </w:r>
            <w:r w:rsidRPr="008B4A6E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L. major</w:t>
            </w:r>
            <w:r w:rsidRPr="008B4A6E">
              <w:rPr>
                <w:rFonts w:eastAsia="Times New Roman" w:cs="Arial"/>
                <w:color w:val="000000"/>
                <w:sz w:val="20"/>
                <w:szCs w:val="20"/>
              </w:rPr>
              <w:t xml:space="preserve"> and </w:t>
            </w:r>
            <w:r w:rsidRPr="008B4A6E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L. donovani</w:t>
            </w:r>
            <w:r w:rsidRPr="008B4A6E">
              <w:rPr>
                <w:rFonts w:eastAsia="Times New Roman" w:cs="Arial"/>
                <w:color w:val="000000"/>
                <w:sz w:val="20"/>
                <w:szCs w:val="20"/>
              </w:rPr>
              <w:t xml:space="preserve"> genomic sequenc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8208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8B4A6E" w:rsidRPr="008B4A6E" w14:paraId="07197766" w14:textId="77777777" w:rsidTr="008C0610">
        <w:trPr>
          <w:trHeight w:val="300"/>
          <w:jc w:val="center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C956" w14:textId="77777777" w:rsidR="008B4A6E" w:rsidRPr="008B4A6E" w:rsidRDefault="008B4A6E" w:rsidP="008B4A6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B4A6E">
              <w:rPr>
                <w:rFonts w:eastAsia="Times New Roman" w:cs="Arial"/>
                <w:color w:val="FF0000"/>
                <w:sz w:val="20"/>
                <w:szCs w:val="20"/>
              </w:rPr>
              <w:t>Red</w:t>
            </w:r>
            <w:r w:rsidRPr="008B4A6E">
              <w:rPr>
                <w:rFonts w:eastAsia="Times New Roman" w:cs="Arial"/>
                <w:color w:val="000000"/>
                <w:sz w:val="20"/>
                <w:szCs w:val="20"/>
              </w:rPr>
              <w:t xml:space="preserve"> nucleotides = influenza HA tag sequenc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9979" w14:textId="77777777" w:rsidR="008B4A6E" w:rsidRPr="008B4A6E" w:rsidRDefault="008B4A6E" w:rsidP="008B4A6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</w:tbl>
    <w:p w14:paraId="77063F9F" w14:textId="77777777" w:rsidR="008D6E14" w:rsidRDefault="008D6E14"/>
    <w:sectPr w:rsidR="008D6E14" w:rsidSect="008B4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onaco">
    <w:panose1 w:val="02000500000000000000"/>
    <w:charset w:val="00"/>
    <w:family w:val="auto"/>
    <w:pitch w:val="variable"/>
    <w:sig w:usb0="A00002FF" w:usb1="500039FB" w:usb2="00000000" w:usb3="00000000" w:csb0="00000197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A6E"/>
    <w:rsid w:val="001668C3"/>
    <w:rsid w:val="00743F36"/>
    <w:rsid w:val="008500E5"/>
    <w:rsid w:val="00851C29"/>
    <w:rsid w:val="008B4A6E"/>
    <w:rsid w:val="008C0610"/>
    <w:rsid w:val="008D6E14"/>
    <w:rsid w:val="00CB40F4"/>
    <w:rsid w:val="00D4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E23A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0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0E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0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0E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3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29</Words>
  <Characters>2450</Characters>
  <Application>Microsoft Macintosh Word</Application>
  <DocSecurity>0</DocSecurity>
  <Lines>20</Lines>
  <Paragraphs>5</Paragraphs>
  <ScaleCrop>false</ScaleCrop>
  <Company>Univ of Colorado</Company>
  <LinksUpToDate>false</LinksUpToDate>
  <CharactersWithSpaces>2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 davenport</dc:creator>
  <cp:keywords/>
  <dc:description/>
  <cp:lastModifiedBy>bennett davenport</cp:lastModifiedBy>
  <cp:revision>4</cp:revision>
  <cp:lastPrinted>2018-10-17T13:49:00Z</cp:lastPrinted>
  <dcterms:created xsi:type="dcterms:W3CDTF">2018-10-17T13:10:00Z</dcterms:created>
  <dcterms:modified xsi:type="dcterms:W3CDTF">2018-10-17T13:52:00Z</dcterms:modified>
</cp:coreProperties>
</file>